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4C7D5" w14:textId="5C11D731" w:rsidR="00F827A1" w:rsidRPr="00FE3B02" w:rsidRDefault="00FE3B02">
      <w:pPr>
        <w:rPr>
          <w:b/>
          <w:bCs/>
        </w:rPr>
      </w:pPr>
      <w:r w:rsidRPr="00FE3B02">
        <w:rPr>
          <w:b/>
          <w:bCs/>
        </w:rPr>
        <w:t>2020-2021 Design Thinking</w:t>
      </w:r>
      <w:r>
        <w:rPr>
          <w:b/>
          <w:bCs/>
        </w:rPr>
        <w:t xml:space="preserve"> group work</w:t>
      </w:r>
      <w:r w:rsidRPr="00FE3B02">
        <w:rPr>
          <w:b/>
          <w:bCs/>
        </w:rPr>
        <w:t xml:space="preserve"> Assessment tool 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3823"/>
        <w:gridCol w:w="4819"/>
      </w:tblGrid>
      <w:tr w:rsidR="00C2094C" w:rsidRPr="001058C0" w14:paraId="4C1414F6" w14:textId="77777777" w:rsidTr="00FE3B02">
        <w:tc>
          <w:tcPr>
            <w:tcW w:w="3823" w:type="dxa"/>
          </w:tcPr>
          <w:p w14:paraId="6EF09467" w14:textId="079A8C1A" w:rsidR="00C2094C" w:rsidRPr="001058C0" w:rsidRDefault="00FE3B02">
            <w:r>
              <w:t xml:space="preserve">Domain </w:t>
            </w:r>
          </w:p>
        </w:tc>
        <w:tc>
          <w:tcPr>
            <w:tcW w:w="4819" w:type="dxa"/>
          </w:tcPr>
          <w:p w14:paraId="122C6464" w14:textId="4B2F05FE" w:rsidR="00C2094C" w:rsidRPr="001058C0" w:rsidRDefault="00FE3B02">
            <w:r>
              <w:t xml:space="preserve">Description </w:t>
            </w:r>
          </w:p>
        </w:tc>
      </w:tr>
      <w:tr w:rsidR="00C2094C" w:rsidRPr="001058C0" w14:paraId="1874AABC" w14:textId="77777777" w:rsidTr="00FE3B02">
        <w:tc>
          <w:tcPr>
            <w:tcW w:w="3823" w:type="dxa"/>
          </w:tcPr>
          <w:p w14:paraId="455F1A20" w14:textId="6CC6362E" w:rsidR="00C2094C" w:rsidRPr="001058C0" w:rsidRDefault="00C2094C">
            <w:r w:rsidRPr="001058C0">
              <w:t>Overall assessment</w:t>
            </w:r>
          </w:p>
          <w:p w14:paraId="397509E5" w14:textId="70E1B4B4" w:rsidR="00C2094C" w:rsidRPr="001058C0" w:rsidRDefault="00C2094C"/>
        </w:tc>
        <w:tc>
          <w:tcPr>
            <w:tcW w:w="4819" w:type="dxa"/>
          </w:tcPr>
          <w:p w14:paraId="262C9C4B" w14:textId="1DDE61DE" w:rsidR="00C2094C" w:rsidRPr="001058C0" w:rsidRDefault="00FE3B02">
            <w:r w:rsidRPr="001058C0">
              <w:t xml:space="preserve">The pitched solution aligns with the problem, the problem statement, the empathy stage and the ideation  </w:t>
            </w:r>
          </w:p>
        </w:tc>
      </w:tr>
      <w:tr w:rsidR="00C2094C" w:rsidRPr="001058C0" w14:paraId="0ED20333" w14:textId="77777777" w:rsidTr="00FE3B02">
        <w:trPr>
          <w:trHeight w:val="1611"/>
        </w:trPr>
        <w:tc>
          <w:tcPr>
            <w:tcW w:w="3823" w:type="dxa"/>
          </w:tcPr>
          <w:p w14:paraId="2E6A4A6E" w14:textId="22834C1E" w:rsidR="00C2094C" w:rsidRPr="001058C0" w:rsidRDefault="00C2094C">
            <w:r w:rsidRPr="001058C0">
              <w:t>Empathy</w:t>
            </w:r>
            <w:r w:rsidR="00FE3B02">
              <w:t xml:space="preserve"> (DT learning outcome)</w:t>
            </w:r>
          </w:p>
          <w:p w14:paraId="4EC6BEB2" w14:textId="49D83360" w:rsidR="00C2094C" w:rsidRPr="001058C0" w:rsidRDefault="00C2094C" w:rsidP="00FE3B02"/>
        </w:tc>
        <w:tc>
          <w:tcPr>
            <w:tcW w:w="4819" w:type="dxa"/>
          </w:tcPr>
          <w:p w14:paraId="1BA77804" w14:textId="77777777" w:rsidR="00FE3B02" w:rsidRPr="00FE3B02" w:rsidRDefault="00FE3B02" w:rsidP="00FE3B02">
            <w:r w:rsidRPr="00FE3B02">
              <w:t>The team identified a range of tools to conduct the empathy stage.</w:t>
            </w:r>
          </w:p>
          <w:p w14:paraId="02B3EAB4" w14:textId="77777777" w:rsidR="00FE3B02" w:rsidRPr="00FE3B02" w:rsidRDefault="00FE3B02" w:rsidP="00FE3B02">
            <w:r w:rsidRPr="00FE3B02">
              <w:t xml:space="preserve"> Range of tools: a) literature review b) interviews c) observation d) surveys e) social media comments f) reports g) pictures/experience e) extreme users’ interviews </w:t>
            </w:r>
          </w:p>
          <w:p w14:paraId="05D9C7C8" w14:textId="77777777" w:rsidR="00C2094C" w:rsidRPr="001058C0" w:rsidRDefault="00C2094C"/>
        </w:tc>
      </w:tr>
      <w:tr w:rsidR="00C2094C" w:rsidRPr="001058C0" w14:paraId="1BD6A370" w14:textId="77777777" w:rsidTr="00FE3B02">
        <w:tc>
          <w:tcPr>
            <w:tcW w:w="3823" w:type="dxa"/>
          </w:tcPr>
          <w:p w14:paraId="1765C21A" w14:textId="5AE6A33F" w:rsidR="00432D69" w:rsidRPr="001058C0" w:rsidRDefault="00432D69">
            <w:r w:rsidRPr="001058C0">
              <w:t xml:space="preserve">Problem statement </w:t>
            </w:r>
          </w:p>
          <w:p w14:paraId="29D17034" w14:textId="040969FA" w:rsidR="00C2094C" w:rsidRPr="001058C0" w:rsidRDefault="00C2094C"/>
        </w:tc>
        <w:tc>
          <w:tcPr>
            <w:tcW w:w="4819" w:type="dxa"/>
          </w:tcPr>
          <w:p w14:paraId="6AA6CB6A" w14:textId="7833604D" w:rsidR="00C2094C" w:rsidRPr="001058C0" w:rsidRDefault="00FE3B02">
            <w:r w:rsidRPr="001058C0">
              <w:t>The problem has been redefined or defined considering the empathy stage</w:t>
            </w:r>
          </w:p>
        </w:tc>
      </w:tr>
      <w:tr w:rsidR="00C2094C" w:rsidRPr="001058C0" w14:paraId="6197F6A5" w14:textId="77777777" w:rsidTr="00FE3B02">
        <w:tc>
          <w:tcPr>
            <w:tcW w:w="3823" w:type="dxa"/>
          </w:tcPr>
          <w:p w14:paraId="67F1EEEC" w14:textId="34EABB18" w:rsidR="00432D69" w:rsidRPr="001058C0" w:rsidRDefault="00432D69">
            <w:r w:rsidRPr="001058C0">
              <w:t>Problem statement</w:t>
            </w:r>
          </w:p>
          <w:p w14:paraId="1448B1D1" w14:textId="1D7325FC" w:rsidR="00C2094C" w:rsidRPr="001058C0" w:rsidRDefault="00C2094C"/>
        </w:tc>
        <w:tc>
          <w:tcPr>
            <w:tcW w:w="4819" w:type="dxa"/>
          </w:tcPr>
          <w:p w14:paraId="62B55558" w14:textId="73590D59" w:rsidR="00C2094C" w:rsidRPr="001058C0" w:rsidRDefault="00FE3B02">
            <w:r w:rsidRPr="001058C0">
              <w:t>The problem statement addressed the main obstacle</w:t>
            </w:r>
            <w:r>
              <w:t>/user needs</w:t>
            </w:r>
            <w:r w:rsidRPr="001058C0">
              <w:t xml:space="preserve"> -as identified by the empathy stage- to achieve the desirable outcome</w:t>
            </w:r>
          </w:p>
        </w:tc>
      </w:tr>
      <w:tr w:rsidR="00432D69" w:rsidRPr="001058C0" w14:paraId="0ACABEDE" w14:textId="77777777" w:rsidTr="00FE3B02">
        <w:tc>
          <w:tcPr>
            <w:tcW w:w="3823" w:type="dxa"/>
            <w:vAlign w:val="bottom"/>
          </w:tcPr>
          <w:p w14:paraId="5F12E8DE" w14:textId="44C84E55" w:rsidR="00432D69" w:rsidRPr="001058C0" w:rsidRDefault="003E6F32" w:rsidP="00432D69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1058C0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="00432D69" w:rsidRPr="001058C0">
              <w:rPr>
                <w:rFonts w:ascii="Calibri" w:eastAsia="Times New Roman" w:hAnsi="Calibri" w:cs="Calibri"/>
                <w:color w:val="000000"/>
                <w:lang w:eastAsia="en-IE"/>
              </w:rPr>
              <w:t>Ideation</w:t>
            </w:r>
          </w:p>
          <w:p w14:paraId="1DDE0471" w14:textId="0E1135BF" w:rsidR="00432D69" w:rsidRPr="001058C0" w:rsidRDefault="00432D69" w:rsidP="00432D69">
            <w:r w:rsidRPr="001058C0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</w:p>
        </w:tc>
        <w:tc>
          <w:tcPr>
            <w:tcW w:w="4819" w:type="dxa"/>
          </w:tcPr>
          <w:p w14:paraId="1E3FA5DD" w14:textId="7DA60DC3" w:rsidR="00432D69" w:rsidRPr="00FE3B02" w:rsidRDefault="00FE3B02" w:rsidP="00432D69">
            <w:pPr>
              <w:rPr>
                <w:vertAlign w:val="superscript"/>
              </w:rPr>
            </w:pPr>
            <w:r w:rsidRPr="001058C0">
              <w:rPr>
                <w:rFonts w:ascii="Calibri" w:eastAsia="Times New Roman" w:hAnsi="Calibri" w:cs="Calibri"/>
                <w:color w:val="000000"/>
                <w:lang w:eastAsia="en-IE"/>
              </w:rPr>
              <w:t>How many divergent ideas (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in number)</w:t>
            </w:r>
            <w:r w:rsidRPr="001058C0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proposed the team to address the problem?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*</w:t>
            </w:r>
          </w:p>
        </w:tc>
      </w:tr>
      <w:tr w:rsidR="00432D69" w:rsidRPr="001058C0" w14:paraId="0AF95522" w14:textId="77777777" w:rsidTr="00FE3B02">
        <w:tc>
          <w:tcPr>
            <w:tcW w:w="3823" w:type="dxa"/>
          </w:tcPr>
          <w:p w14:paraId="32B7A3D2" w14:textId="233E3082" w:rsidR="00432D69" w:rsidRPr="001058C0" w:rsidRDefault="00432D69" w:rsidP="00432D69">
            <w:r w:rsidRPr="001058C0">
              <w:t>Ideation</w:t>
            </w:r>
          </w:p>
          <w:p w14:paraId="1F090B3D" w14:textId="211DC043" w:rsidR="00432D69" w:rsidRPr="001058C0" w:rsidRDefault="00432D69" w:rsidP="00432D69"/>
        </w:tc>
        <w:tc>
          <w:tcPr>
            <w:tcW w:w="4819" w:type="dxa"/>
          </w:tcPr>
          <w:p w14:paraId="70DDE078" w14:textId="2E8101B6" w:rsidR="00432D69" w:rsidRPr="001058C0" w:rsidRDefault="00FE3B02" w:rsidP="00432D69">
            <w:r w:rsidRPr="001058C0">
              <w:t xml:space="preserve">Does the idea address the </w:t>
            </w:r>
            <w:r>
              <w:t xml:space="preserve">user need </w:t>
            </w:r>
            <w:r w:rsidR="00446C40">
              <w:t xml:space="preserve">specified in the </w:t>
            </w:r>
            <w:r w:rsidRPr="001058C0">
              <w:t>problem statement?</w:t>
            </w:r>
          </w:p>
        </w:tc>
      </w:tr>
      <w:tr w:rsidR="00D407E6" w:rsidRPr="001058C0" w14:paraId="5A0ED137" w14:textId="77777777" w:rsidTr="00FE3B02">
        <w:tc>
          <w:tcPr>
            <w:tcW w:w="3823" w:type="dxa"/>
          </w:tcPr>
          <w:p w14:paraId="2B662136" w14:textId="77777777" w:rsidR="00446C40" w:rsidRDefault="00446C40" w:rsidP="00432D69">
            <w:r>
              <w:t xml:space="preserve">Communication: </w:t>
            </w:r>
          </w:p>
          <w:p w14:paraId="718AB3DA" w14:textId="61739D4B" w:rsidR="00D407E6" w:rsidRPr="001058C0" w:rsidRDefault="00D407E6" w:rsidP="00432D69">
            <w:r w:rsidRPr="001058C0">
              <w:t xml:space="preserve">Did the team </w:t>
            </w:r>
            <w:r w:rsidR="00410667" w:rsidRPr="001058C0">
              <w:t>communicated th</w:t>
            </w:r>
            <w:r w:rsidR="00B5212D" w:rsidRPr="001058C0">
              <w:t>eir idea in a memorably way?</w:t>
            </w:r>
          </w:p>
        </w:tc>
        <w:tc>
          <w:tcPr>
            <w:tcW w:w="4819" w:type="dxa"/>
          </w:tcPr>
          <w:p w14:paraId="7122AB34" w14:textId="77777777" w:rsidR="00D407E6" w:rsidRPr="001058C0" w:rsidRDefault="00D407E6" w:rsidP="00432D69"/>
        </w:tc>
      </w:tr>
      <w:tr w:rsidR="00432D69" w:rsidRPr="001058C0" w14:paraId="6054773B" w14:textId="77777777" w:rsidTr="00FE3B02">
        <w:tc>
          <w:tcPr>
            <w:tcW w:w="3823" w:type="dxa"/>
          </w:tcPr>
          <w:p w14:paraId="0F3DF8FE" w14:textId="26C9F932" w:rsidR="00432D69" w:rsidRPr="001058C0" w:rsidRDefault="001A1F8C" w:rsidP="00432D69">
            <w:r w:rsidRPr="001058C0">
              <w:t xml:space="preserve"> </w:t>
            </w:r>
            <w:r w:rsidR="00D14F56" w:rsidRPr="001058C0">
              <w:t xml:space="preserve">Empathy </w:t>
            </w:r>
          </w:p>
          <w:p w14:paraId="1A439E72" w14:textId="25A3014C" w:rsidR="00D14F56" w:rsidRPr="001058C0" w:rsidRDefault="00D14F56" w:rsidP="00432D69"/>
        </w:tc>
        <w:tc>
          <w:tcPr>
            <w:tcW w:w="4819" w:type="dxa"/>
          </w:tcPr>
          <w:p w14:paraId="37FC2CEE" w14:textId="78FAD842" w:rsidR="00432D69" w:rsidRPr="001058C0" w:rsidRDefault="00B9594E" w:rsidP="00432D69">
            <w:r>
              <w:t xml:space="preserve">Observed difficulties by the assessors </w:t>
            </w:r>
          </w:p>
        </w:tc>
      </w:tr>
      <w:tr w:rsidR="00D14F56" w:rsidRPr="001058C0" w14:paraId="7CA23403" w14:textId="77777777" w:rsidTr="00FE3B02">
        <w:tc>
          <w:tcPr>
            <w:tcW w:w="3823" w:type="dxa"/>
          </w:tcPr>
          <w:p w14:paraId="38759748" w14:textId="4C834CB6" w:rsidR="00D14F56" w:rsidRPr="001058C0" w:rsidRDefault="00AB6C73" w:rsidP="00432D69">
            <w:r w:rsidRPr="001058C0">
              <w:t>Problem</w:t>
            </w:r>
            <w:r w:rsidR="00D14F56" w:rsidRPr="001058C0">
              <w:t xml:space="preserve"> statement</w:t>
            </w:r>
          </w:p>
          <w:p w14:paraId="78713C62" w14:textId="79758504" w:rsidR="00D14F56" w:rsidRPr="001058C0" w:rsidRDefault="00D14F56" w:rsidP="00432D69"/>
        </w:tc>
        <w:tc>
          <w:tcPr>
            <w:tcW w:w="4819" w:type="dxa"/>
          </w:tcPr>
          <w:p w14:paraId="2B266FF8" w14:textId="4CAA70C5" w:rsidR="00D14F56" w:rsidRPr="001058C0" w:rsidRDefault="00B9594E" w:rsidP="00432D69">
            <w:r>
              <w:t>Observed difficulties by the assessors</w:t>
            </w:r>
          </w:p>
        </w:tc>
      </w:tr>
      <w:tr w:rsidR="00AB6C73" w:rsidRPr="001058C0" w14:paraId="6EA961BD" w14:textId="77777777" w:rsidTr="00FE3B02">
        <w:tc>
          <w:tcPr>
            <w:tcW w:w="3823" w:type="dxa"/>
          </w:tcPr>
          <w:p w14:paraId="7BE53C49" w14:textId="77777777" w:rsidR="00AB6C73" w:rsidRDefault="00AB6C73" w:rsidP="00432D69">
            <w:r w:rsidRPr="001058C0">
              <w:t>Brainstorming</w:t>
            </w:r>
          </w:p>
          <w:p w14:paraId="0CE21913" w14:textId="2C7CE470" w:rsidR="00446C40" w:rsidRPr="001058C0" w:rsidRDefault="00446C40" w:rsidP="00432D69"/>
        </w:tc>
        <w:tc>
          <w:tcPr>
            <w:tcW w:w="4819" w:type="dxa"/>
          </w:tcPr>
          <w:p w14:paraId="58E89BAF" w14:textId="41B500DF" w:rsidR="00AB6C73" w:rsidRPr="001058C0" w:rsidRDefault="00B9594E" w:rsidP="00432D69">
            <w:r>
              <w:t>Observed difficulties by the assessors</w:t>
            </w:r>
          </w:p>
        </w:tc>
      </w:tr>
      <w:tr w:rsidR="00D14F56" w:rsidRPr="001058C0" w14:paraId="611093E7" w14:textId="77777777" w:rsidTr="00FE3B02">
        <w:tc>
          <w:tcPr>
            <w:tcW w:w="3823" w:type="dxa"/>
          </w:tcPr>
          <w:p w14:paraId="12F1C756" w14:textId="22A83463" w:rsidR="00D14F56" w:rsidRPr="001058C0" w:rsidRDefault="003E6F32" w:rsidP="00432D69">
            <w:r w:rsidRPr="001058C0">
              <w:t xml:space="preserve"> </w:t>
            </w:r>
            <w:r w:rsidR="00D14F56" w:rsidRPr="001058C0">
              <w:t xml:space="preserve">Ideation </w:t>
            </w:r>
          </w:p>
          <w:p w14:paraId="7356A7DA" w14:textId="4E546B70" w:rsidR="00D14F56" w:rsidRPr="001058C0" w:rsidRDefault="00D14F56" w:rsidP="00432D69"/>
        </w:tc>
        <w:tc>
          <w:tcPr>
            <w:tcW w:w="4819" w:type="dxa"/>
          </w:tcPr>
          <w:p w14:paraId="5E7246BC" w14:textId="57EF338B" w:rsidR="00D14F56" w:rsidRPr="001058C0" w:rsidRDefault="00B9594E" w:rsidP="00432D69">
            <w:r>
              <w:t>Observed difficulties by the assessors</w:t>
            </w:r>
          </w:p>
        </w:tc>
      </w:tr>
      <w:tr w:rsidR="001947EB" w:rsidRPr="001058C0" w14:paraId="232DFDAC" w14:textId="77777777" w:rsidTr="00FE3B02">
        <w:tc>
          <w:tcPr>
            <w:tcW w:w="3823" w:type="dxa"/>
          </w:tcPr>
          <w:p w14:paraId="1CBF0AC3" w14:textId="77777777" w:rsidR="001947EB" w:rsidRDefault="001947EB" w:rsidP="00432D69">
            <w:r w:rsidRPr="001058C0">
              <w:t xml:space="preserve">Communication </w:t>
            </w:r>
          </w:p>
          <w:p w14:paraId="29EC5A7A" w14:textId="17AA7DDC" w:rsidR="00446C40" w:rsidRPr="001058C0" w:rsidRDefault="00446C40" w:rsidP="00432D69"/>
        </w:tc>
        <w:tc>
          <w:tcPr>
            <w:tcW w:w="4819" w:type="dxa"/>
          </w:tcPr>
          <w:p w14:paraId="6B57D25C" w14:textId="0E992EBF" w:rsidR="001947EB" w:rsidRPr="001058C0" w:rsidRDefault="00B9594E" w:rsidP="00432D69">
            <w:r>
              <w:t>Observed difficulties by the assessors</w:t>
            </w:r>
          </w:p>
        </w:tc>
      </w:tr>
      <w:tr w:rsidR="00D14F56" w:rsidRPr="001058C0" w14:paraId="317390CC" w14:textId="77777777" w:rsidTr="00FE3B02">
        <w:tc>
          <w:tcPr>
            <w:tcW w:w="3823" w:type="dxa"/>
          </w:tcPr>
          <w:p w14:paraId="5268F0B7" w14:textId="542D9664" w:rsidR="00D14F56" w:rsidRPr="001058C0" w:rsidRDefault="00FF622E" w:rsidP="00432D69">
            <w:r w:rsidRPr="001058C0">
              <w:t xml:space="preserve">Overall score </w:t>
            </w:r>
          </w:p>
        </w:tc>
        <w:tc>
          <w:tcPr>
            <w:tcW w:w="4819" w:type="dxa"/>
          </w:tcPr>
          <w:p w14:paraId="1EE77B58" w14:textId="693B3CB8" w:rsidR="00B9594E" w:rsidRPr="001058C0" w:rsidRDefault="00B9594E" w:rsidP="00446C40">
            <w:r>
              <w:t>Sum of individual f</w:t>
            </w:r>
            <w:r w:rsidR="00446C40">
              <w:t xml:space="preserve">ive points </w:t>
            </w:r>
            <w:r>
              <w:t>Likert</w:t>
            </w:r>
            <w:r w:rsidR="00446C40">
              <w:t xml:space="preserve"> scale </w:t>
            </w:r>
          </w:p>
        </w:tc>
      </w:tr>
    </w:tbl>
    <w:p w14:paraId="6B8478A8" w14:textId="77777777" w:rsidR="00C2094C" w:rsidRDefault="00C2094C"/>
    <w:sectPr w:rsidR="00C2094C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07F6B" w14:textId="77777777" w:rsidR="00FE3B02" w:rsidRDefault="00FE3B02" w:rsidP="00FE3B02">
      <w:pPr>
        <w:spacing w:after="0" w:line="240" w:lineRule="auto"/>
      </w:pPr>
      <w:r>
        <w:separator/>
      </w:r>
    </w:p>
  </w:endnote>
  <w:endnote w:type="continuationSeparator" w:id="0">
    <w:p w14:paraId="08448D6F" w14:textId="77777777" w:rsidR="00FE3B02" w:rsidRDefault="00FE3B02" w:rsidP="00FE3B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A67CC" w14:textId="77777777" w:rsidR="00FE3B02" w:rsidRDefault="00FE3B02" w:rsidP="00FE3B02">
      <w:pPr>
        <w:spacing w:after="0" w:line="240" w:lineRule="auto"/>
      </w:pPr>
      <w:r>
        <w:separator/>
      </w:r>
    </w:p>
  </w:footnote>
  <w:footnote w:type="continuationSeparator" w:id="0">
    <w:p w14:paraId="3698D5C7" w14:textId="77777777" w:rsidR="00FE3B02" w:rsidRDefault="00FE3B02" w:rsidP="00FE3B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D7DCF" w14:textId="063EEF9E" w:rsidR="00FE3B02" w:rsidRDefault="00FE3B02">
    <w:pPr>
      <w:pStyle w:val="Header"/>
    </w:pPr>
    <w:r>
      <w:t xml:space="preserve">Supplement Material 1. Design Thinking assessment tool by two independent assessors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1E3D84"/>
    <w:multiLevelType w:val="hybridMultilevel"/>
    <w:tmpl w:val="BAEA3D22"/>
    <w:lvl w:ilvl="0" w:tplc="3754FB64">
      <w:start w:val="20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B716BA"/>
    <w:multiLevelType w:val="hybridMultilevel"/>
    <w:tmpl w:val="C10800DA"/>
    <w:lvl w:ilvl="0" w:tplc="4A5E665E">
      <w:start w:val="20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94C"/>
    <w:rsid w:val="001058C0"/>
    <w:rsid w:val="001947EB"/>
    <w:rsid w:val="001A1F8C"/>
    <w:rsid w:val="003C14C7"/>
    <w:rsid w:val="003E6F32"/>
    <w:rsid w:val="00410667"/>
    <w:rsid w:val="00432D69"/>
    <w:rsid w:val="00446C40"/>
    <w:rsid w:val="005876E3"/>
    <w:rsid w:val="00662D05"/>
    <w:rsid w:val="00821815"/>
    <w:rsid w:val="00AB6C73"/>
    <w:rsid w:val="00B5212D"/>
    <w:rsid w:val="00B9594E"/>
    <w:rsid w:val="00C2094C"/>
    <w:rsid w:val="00D14F56"/>
    <w:rsid w:val="00D407E6"/>
    <w:rsid w:val="00DD50D4"/>
    <w:rsid w:val="00F827A1"/>
    <w:rsid w:val="00FE3B02"/>
    <w:rsid w:val="00FF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816A1"/>
  <w15:chartTrackingRefBased/>
  <w15:docId w15:val="{D5033E8B-3917-4D76-B481-4072A2B15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9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3B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3B02"/>
  </w:style>
  <w:style w:type="paragraph" w:styleId="Footer">
    <w:name w:val="footer"/>
    <w:basedOn w:val="Normal"/>
    <w:link w:val="FooterChar"/>
    <w:uiPriority w:val="99"/>
    <w:unhideWhenUsed/>
    <w:rsid w:val="00FE3B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B02"/>
  </w:style>
  <w:style w:type="paragraph" w:styleId="ListParagraph">
    <w:name w:val="List Paragraph"/>
    <w:basedOn w:val="Normal"/>
    <w:uiPriority w:val="34"/>
    <w:qFormat/>
    <w:rsid w:val="00446C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4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5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Perrotta</dc:creator>
  <cp:keywords/>
  <dc:description/>
  <cp:lastModifiedBy>Carla Perrotta</cp:lastModifiedBy>
  <cp:revision>16</cp:revision>
  <dcterms:created xsi:type="dcterms:W3CDTF">2022-03-07T10:29:00Z</dcterms:created>
  <dcterms:modified xsi:type="dcterms:W3CDTF">2022-03-15T13:46:00Z</dcterms:modified>
</cp:coreProperties>
</file>